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20D54" w14:textId="0AD62A00" w:rsidR="00C13A2A" w:rsidRDefault="00E762C0">
      <w:pPr>
        <w:spacing w:afterLines="100" w:after="312" w:line="360" w:lineRule="auto"/>
      </w:pPr>
      <w:r>
        <w:rPr>
          <w:rFonts w:cs="Times New Roman"/>
          <w:b/>
          <w:bCs/>
          <w:sz w:val="24"/>
          <w:szCs w:val="24"/>
        </w:rPr>
        <w:t>Multimedia Appendix 3</w:t>
      </w:r>
      <w:r w:rsidR="00000000">
        <w:rPr>
          <w:rFonts w:cs="Times New Roman"/>
          <w:b/>
          <w:bCs/>
          <w:sz w:val="24"/>
          <w:szCs w:val="24"/>
        </w:rPr>
        <w:t xml:space="preserve">. </w:t>
      </w:r>
      <w:r w:rsidR="00000000">
        <w:rPr>
          <w:rFonts w:cs="Times New Roman"/>
          <w:sz w:val="24"/>
          <w:szCs w:val="24"/>
        </w:rPr>
        <w:t>Detailed Official Diagnosis and Top-3 Predicted Diagnoses by ChatGPT-3.5 and GPT-4.0, Alongside the Composite Diagnosis by Three Residents (1= Correct, 0 = Incorrect) for Each Clinical Case (History + Examination).</w:t>
      </w:r>
    </w:p>
    <w:tbl>
      <w:tblPr>
        <w:tblW w:w="15518" w:type="dxa"/>
        <w:jc w:val="center"/>
        <w:tblLayout w:type="fixed"/>
        <w:tblLook w:val="04A0" w:firstRow="1" w:lastRow="0" w:firstColumn="1" w:lastColumn="0" w:noHBand="0" w:noVBand="1"/>
      </w:tblPr>
      <w:tblGrid>
        <w:gridCol w:w="772"/>
        <w:gridCol w:w="2063"/>
        <w:gridCol w:w="1470"/>
        <w:gridCol w:w="1831"/>
        <w:gridCol w:w="1844"/>
        <w:gridCol w:w="1814"/>
        <w:gridCol w:w="1684"/>
        <w:gridCol w:w="1768"/>
        <w:gridCol w:w="1136"/>
        <w:gridCol w:w="1136"/>
      </w:tblGrid>
      <w:tr w:rsidR="00C13A2A" w14:paraId="5DBBE383" w14:textId="77777777">
        <w:trPr>
          <w:trHeight w:val="290"/>
          <w:jc w:val="center"/>
        </w:trPr>
        <w:tc>
          <w:tcPr>
            <w:tcW w:w="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62EB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e No.</w:t>
            </w:r>
          </w:p>
        </w:tc>
        <w:tc>
          <w:tcPr>
            <w:tcW w:w="2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506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fficial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agnosis</w:t>
            </w:r>
          </w:p>
        </w:tc>
        <w:tc>
          <w:tcPr>
            <w:tcW w:w="51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5FC7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p three diagnoses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atGPT-3.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B0F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p three diagnoses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PT-4.0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C418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idents</w:t>
            </w:r>
          </w:p>
        </w:tc>
      </w:tr>
      <w:tr w:rsidR="00C13A2A" w14:paraId="701E4913" w14:textId="77777777">
        <w:trPr>
          <w:trHeight w:val="379"/>
          <w:jc w:val="center"/>
        </w:trPr>
        <w:tc>
          <w:tcPr>
            <w:tcW w:w="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40D42" w14:textId="77777777" w:rsidR="00C13A2A" w:rsidRDefault="00C13A2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D4955" w14:textId="77777777" w:rsidR="00C13A2A" w:rsidRDefault="00C13A2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3301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 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9106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 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78A7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 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8273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 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61C7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 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FAC4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 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0AA2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p - d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agnosi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7BB6B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p-3  d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agnosis</w:t>
            </w:r>
          </w:p>
        </w:tc>
      </w:tr>
      <w:tr w:rsidR="00C13A2A" w14:paraId="1B251B4D" w14:textId="77777777">
        <w:trPr>
          <w:trHeight w:val="316"/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644A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3AF8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artery occlusion, RA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19C1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artery occlus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F0F1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2467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macular membra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6E32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Retinal Artery Occlus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6374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ein Occlus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A350E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nsient Ischemic Attac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64351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4A40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A2751E7" w14:textId="77777777">
        <w:trPr>
          <w:trHeight w:val="47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5176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F169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19E3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F0F7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0917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laucom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917C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3460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inflammation or infe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24E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3EAF3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D54E3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74204B57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DD95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8CBC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ircumscribed choroidal hemangi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F83D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lan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0A49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63E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B7AD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lan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3E7B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pigment epitheli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D230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tasta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84E12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BECF3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C6FE289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74B0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73B1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dacryocyst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1D2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duct obstruc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82F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cryocyst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7960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ratit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3EF2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cryocystitis (acute or chronic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A65C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duct obstru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AEC55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Chronic conjunctivitis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D4F90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62C01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9BA75FA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273B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F0EE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comitant strabismu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C57E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rabismu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5803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muscle paraly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5113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1D37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comitant strabismu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9E1A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sic exotropi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D1CB2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xotrop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6CA0E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661ED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7AC0CA4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CB70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79FF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pto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1187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upper eyelid ptos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403C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orner's syndrom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23A9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rfan syndrom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DB2E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yelid ptos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4324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orner's syndrom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19FE7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ird cranial nerve pals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444DA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632C6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0530846" w14:textId="77777777">
        <w:trPr>
          <w:trHeight w:val="357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DCE8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856C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ral conjunctiv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4D17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viral conjunctiv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4107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al tuberculo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9012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DD50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ral conjunctiv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1B58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cterial conjunctiv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4CA81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 - lymphatic syndrome (e.g., adenovirus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D899B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8D35B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6D4936D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127E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4341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hçet's disea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F1D2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pigmentary change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EA0B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condary catarac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73DE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stemic disease impac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EA91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hçet's disea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915C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ve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25E92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stemic Lupus Erythematosu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6D95C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1766E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420E789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883B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178B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condary glauc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FF22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eovascular glauc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9592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ic retinopath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EBDC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ns opacific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28DF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eovascular glauc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D62D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-diabetic retinopathy sequel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05ED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mplications post-photocoagul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64243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CDAAD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BC45485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F20E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EF9B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macular traction syndrom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FB91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CF46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macular adhe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A25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E29F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hol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D21B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macular membra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3C87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CE6CA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2AF9F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EEBFADB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B395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3ECA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ntrop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B0DB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ntrop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A557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E69D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E1C6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ntrop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3FB4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ichias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AB893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BAF1B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D70BC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D13EEEA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37F6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C203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ogt-Koyanagi-Harada syndrome, VK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D7B0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4D41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ritis ciliary bod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86FE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opacit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B02E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ogt-Koyanagi-Harada syndro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B6B6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stemic autoimmun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32DB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ral uve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4CEE1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57B05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63D34CF4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1588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E24D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cellul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8E27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absces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4C13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movement disorde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4B6C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inflamm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5477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absces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453A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iorbital cellul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A5EA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fectious orbital cellul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9DE17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E07AC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4191E08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C27F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6548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ber's congenital amaurosis, LC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6579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retinal diseas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A7EA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nystag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9240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catarac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91C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itis Pigmentos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61F4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Vitreoretinopat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B9B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ber Congenital Amauro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3ADF6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998F3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0719EA4F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1F0F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55E2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y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A3A7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yopi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1AC7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224C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stra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9AE2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 (myopia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AC92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tent strabism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731BA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commodative exotrop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F9C57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1A401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5FC1A616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E896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A10C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fantile esotr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387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solated strabismu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888F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strabis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BB9C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nsory strabismu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332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sotropi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69F3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strabism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6AD2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commodative esotrop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9EEAB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9F7E6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BB3798D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D845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9E79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erior vitreous detachment, PV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6C00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erior vitreous detachmen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2D35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tea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3A7C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81C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erior Vitreous Detachmen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E8A0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ipheral retinal tea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203F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tea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1ED0E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41144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0CC3526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AF1E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044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argardt disea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730C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Stargardt's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iseas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720D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Age-relate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acular degenera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42DE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Other hereditary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acular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0CCC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targardt's disea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BF4E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Age-relate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acular degener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5F5E9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Hereditary macular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gener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BCBFD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19688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D97FB8E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FC36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9178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gland pleomorphic aden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82AF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479C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opto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FB3E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5C07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gland pleomorphic aden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598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hemangi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10F4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sseous orbital tum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85073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72A7B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0FE11354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A50A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4D6E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tastatic canc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4692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tastatic carcin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1E65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reast cancer lung metasta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E58C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13EA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tastatic tum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CB35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reast cancer ocular metastas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19701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reast cancer bilateral lung and lymph node metasta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EF027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3D974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99D3297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F282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4383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ullous kerat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D338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rat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DA51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ulce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27FC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neovasculariz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CBFC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rat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5D78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surface ey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9A7C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neovasculariz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B99DB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E3A0D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3E935814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A9B5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5C28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itis pigmentosa, RP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3924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itis pigmentos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059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disea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F38E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fundus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67A7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itis pigmentos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5EA5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 or other retinal diseas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1B2E9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e rod dystrop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D853A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0D982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8438AB5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6C26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D63D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termediate uve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B978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az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001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ipheral retinal vascul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1FE6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retinal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A255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ve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7459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ipheral retinal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A644B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A61E0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DAE9A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A2D7536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D1B1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448C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idiopathic optic neuritis, T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989F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ur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F542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sual field defec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C1A3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ultiple sclero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64C6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idiopathic optic neur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CF90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S-related optic nerv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B99E6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myelinating disease of the central nervous system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FF166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0C769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0DF53339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67EF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1CE9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terygiu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EDF7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Granul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031B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tarac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151D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D7CB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terygium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59F8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al hyperplasia or scarring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365A0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28CA2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DF636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EF91DAF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ACC2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6C1B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quired nasolacrimal duct obstruc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289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Acquired lacrimal duct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bstruc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5F06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370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B53D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duct obstruc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B483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cryocyst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4DAD1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F6EA2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82CCD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B7C1F7B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4AAA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3879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pes Zoster Ophthalmicu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6355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ral conjunctiv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8A03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ergic conjunctiv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67F5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cterial conjunctivit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0435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pes zoster ophthalmicu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50BF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septal bacterial conjunctivitis or blephar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80F7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ral 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A720A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9D66C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B49FFBB" w14:textId="77777777">
        <w:trPr>
          <w:trHeight w:val="78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086F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60D3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catarac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6CBC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tarac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388D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lauco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5E69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BB30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catarac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0DA2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(non-exudative) age-related macular degener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1E019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acification of the refractive med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305F5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C56F4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9BB4506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4911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EBEE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commodative insufficienc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E698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3301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rabis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7D5B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eye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EA9A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EE27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commodative insufficienc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248D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inocular vision dysfunc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52467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66FB1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3907CF31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3BC5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D222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dermoid tum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530F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lip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4C0B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eyelid lesion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2C4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A007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dermoid tum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0571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ip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A6F0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al cys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B2B05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24E8E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1374528C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46C8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38BA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ats disea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2143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retinal pigmentary change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F180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ascular diseas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A14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retinal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1BC1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A140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ats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0120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retinal vascular malform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F1B36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7C23B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BC3CE0D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F779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B8E3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ullous kerat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B637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ede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4A3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mplications related to artificial intraocular lens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7BD3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anterior segment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2E78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endothelial cell dysfunc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A27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condary corneal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3AD53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anterior uve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13088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3B29E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B87221B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48CA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5E5C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e dystrop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BB7D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itis Pigmentos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96D3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retinal diseas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F4E8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3E3A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e retinopat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0BB3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5AB5A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retinal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F8640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21FA2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D0FA914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4418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271B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borrheic blephar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26B7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dermat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1FEE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D177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9525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borrheic blephar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8E35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Seborrheic or dandruff-relate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y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5831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llergic 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634CC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84F09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58BBBD34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6294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A476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schwann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3417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371C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FFF2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orbital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CA00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35DF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ucocele or cys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27D20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raves' ophthalm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B00F9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53A3B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72634E2" w14:textId="77777777">
        <w:trPr>
          <w:trHeight w:val="62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6500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9EC9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bacco-alcohol optic neur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6764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58E8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lauco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A15E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retinal diseas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639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arly optic atrop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93E3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xic (tobacco-alcohol) optic neuropat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3839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schemic optic neur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CB1A2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B656A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5D41D6E5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7862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1C3D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hemangi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38BE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vascular les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B644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dermatological condi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3C51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inflammatory condi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C415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fantile eyelid hemangi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3A5D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illary malform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DC68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kin inflammatory reac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56F7D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6E230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672B3FF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E00D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3C07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hegmatogenous retinal detachment, RR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AF56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hegmatogenous retinal detachmen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4A95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erior vitreous detach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02D7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tea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C178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hegmatogenous Retinal detachmen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04B5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ascular blockag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2767F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or vitreous hemorrhag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CCC91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4A9CE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0B61DC01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0023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119B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ales disea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494B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A076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AA28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ic retinopath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90F8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5474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ascular anomali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CEA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stemic disease-related eye complication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B3899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B1644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2EF2EF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1D9C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C386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cler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BA49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heumatoid arthritis-induced scler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666B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01C6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D862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cler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0B35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terior uve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2C859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0DD72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04098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0F99D954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A14F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35A5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oculomotor nerve pals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E8DA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xotropia with weaknes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E3BA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strabis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26D2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xotropi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2269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ye muscle paralys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F5C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uane syndrom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62E49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eyelid pto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E8001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587BF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E6E715D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3306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3A9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retinal vein occlusion, CRV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B5E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retinal vein occlus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5F5A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EDB8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93A5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ein occlus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FE31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oliferative diabetic retinopat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87A7C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3C162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2B552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73F7392F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FDF7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CBA8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ibomian gland cys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CFF9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Meibomian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ys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664A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Meibomian glan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ys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02CD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Palpebral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njunctival cy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5FE1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Meibomian glan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ys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190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Meibomian glan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den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1DD7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pidermal cys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79AB3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A960E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05010B9C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9B3E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7EAC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travitreal foreign bodie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7AFB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oreign bodies into ey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DA36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abrasion or damag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28AA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E95A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oreign body injur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088E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abras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10E03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76265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AAF18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ED3D1AF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7164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F250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diopathic macular ho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D03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hol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D73D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isea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2903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edem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391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pucke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84D7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hol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9FD84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arly stage of retinal detachme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3992D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C2CA3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1B7418C1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FE12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E0A1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quired paralytic strabismu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6A5B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ight abducens nerve palsy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F69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teral rectus paraly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07A5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ird cranial nerve pals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3332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bducens nerve pals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E323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muscle disorder or dysfun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283F2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tracranial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0C256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03663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6DD5665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66B5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1EB6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mpressive optic neur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0009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ituitary growth hormone aden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29F1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damag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DAB6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ituitary disease (other types of pituitary tumors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4EF1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ituitary growth hormone-induced optic nerve compress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56EC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tracranial tumor-induced optic nerv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7497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ur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1B3D0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009EE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A580F31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81CF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AD82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9386D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8E02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C80F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sible corneal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CC8D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2C28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ibomian gland dysfun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D21F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CBC1D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D7294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D35F15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BA8A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3324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angle-closure glauc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C3BB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angle-closure glaucoma attack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C7DD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sible optic nerve compres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402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ningitis-related eye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C57A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angle-closure glauc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C34C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ubacute angle-closure glauc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E29C1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anterior uve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8A6B8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4CFA9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5B3F5987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917F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9F5E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ic retin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BE3E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ic retinopathy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3033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isea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F16D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ein occlus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C295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ic retinopat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AFCB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EF4E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on-proliferative diabetic retin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B5AFE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2B4D4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09DDA6E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A829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16A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ar chemical bur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0093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emical corneal bur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F3FE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44DF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0325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emical corneal bur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8B24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conjunctiv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3C839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rat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9044D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ADCCF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1FAFC72" w14:textId="77777777">
        <w:trPr>
          <w:trHeight w:val="62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1839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29C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thologic my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65BF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thologic myopi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27F3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Retinal Pigment Epithelial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tach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88B6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iabetic retinopath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8970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thologic myopi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6D2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yopic choroidal neovascularizatio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AC08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acular retinal detachme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58DFA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89A13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4A808668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37B1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67E8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stigmatis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17C2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yopi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3CB8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astigmatism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446E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0B04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6B17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stigmatism discomfor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3D64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rregular astigmatism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2F979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D8429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4019A5F7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129E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1993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cryoaden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007C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fat tum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768F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mas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26F0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causes of eyelid edem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A01E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cyst or lip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915F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eyelid inflamm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6CDD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fat accumulation (eye bags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83147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B508A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624F580A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0D08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C455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mary congenital glauc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D48A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glauc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979B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F917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ar developmental anomali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D35B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glauc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3588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57BD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velopmental ocular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09408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FD526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548D7B24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165E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01D5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isometr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1C60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6E25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52D3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rabismu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4977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4373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179B5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rabismu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AF285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AB028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3D30445C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9FC7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6C8F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iliary body detachm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8182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ar contus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4408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he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C4E2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iliary body injur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E7F6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iliary body detachmen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AD22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he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FD41C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-traumatic retinal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7D0D1F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14FCB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0588E9C2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B60A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6C6D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piretinal membra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73BE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1512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tea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2146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5ED8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age-related macular degener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6A87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et age-related macular degener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9B53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ho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39227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EB3CD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753EF86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C640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7703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mpathetic ophthalm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89C8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ve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91FC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mplications post-corneal perfora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545E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edem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7674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ve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165F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condary glauc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1422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erior segment eye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034CB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A23EE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68649223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8A5C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D4CD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steroid hyalo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9A3C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az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C003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laser fragment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268B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75F8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floater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7FF2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terior vitreous detachmen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75525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5E4AA2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6045D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6763FEF3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72FA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C7CA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jögren's syndrom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5E74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jögren's syndrom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78B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84A1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F474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jögren's syndro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EFA8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dryness not caused by Sjögren'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D4D8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autoimmune diseas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E3268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148F82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B64758B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89EE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3BA3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raves' ophthalm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B845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raves' eye diseas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186A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693B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DF3C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raves' ophthalmopat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CFAF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xtraocular muscle disorde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4DD6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compress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5F769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54559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8BF6B04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E40B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5A9E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mary open-angle glaucoma, POAG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42C0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mary open-angle glauc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A075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7BB8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191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mary open-angle glauc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A8B6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3997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nerve fiber layer defec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82F49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ED616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2D90683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938D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584E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7E5E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ute retinal hemorrhag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CEA2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EA17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artery occlus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55C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0CD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oliferative diabetic retinopat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768B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ein occlus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789A5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C579A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1BF72B5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B995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5AE7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cavernous hemangi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1DBC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81F2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yositis ossifican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0032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orbital tumor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666F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892C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gli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3CAF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schwanno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5E241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9AA52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459B1A2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06EE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B9C5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A6CB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93C2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6CE8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emorrhag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D3F9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D997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ey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6202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abolic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DBA7E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C45E1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3193B4D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0464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4F50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ns subluxation and disloc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7C75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igh myopi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7DD6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ignificant increase in astigmatism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58F1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deform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0051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creased corneal astigmatism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FBD4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ns abnormality or disloc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1D7E7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ogression of refractive err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88CF0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7B23C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A2B787E" w14:textId="77777777">
        <w:trPr>
          <w:trHeight w:val="62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4CBE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FD32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uane's retraction syndrome, DR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394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ralysis of extraocular muscl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B070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ysfunction of extraocular muscl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8B49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bnormal exotropia with extraocular muscle anomal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3D4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ft abducens nerve pals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2703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strabism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07ED6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ysfunction of the lateral rectus musc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2C940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381FD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0E83A5D2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A426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15D7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on-arteritic anterior ischemic optic neuropathy, NA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AF94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tensive retinopathy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A770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artery occlu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53E0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ischemic retinopath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88CD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uropat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11F0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on-arteritic anterior ischemic optic neuropat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11FF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tensive retin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E45CA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C3AAF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7D5A41B0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D311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059D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ranch retinal vein occlusion, BRV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2EF3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ein occlus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FB2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60D9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tensive fundus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4AA4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vein occlus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658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tensive retinopat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12568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8F3F0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72E22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2DAC760A" w14:textId="77777777">
        <w:trPr>
          <w:trHeight w:val="62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6E92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AA24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genital fibrosis of extraocular muscles,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FEO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0715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ngenital strabismu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8A72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genital dysfunction of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xtraocular muscl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1D59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ngenital muscular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trabismu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AF75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ngenital eyelid ptos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E978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Extraocular muscle disease or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aralys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17B2E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mitant esotrop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36AC0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730C5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14118003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925B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8AD4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ibom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C67C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lephar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698E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fected meibomian cys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4E50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absces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33B3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cellul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2DE7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cterial skin infe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BCFA8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fectious eyelid ul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E5017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74F61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2846CF5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8BAA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D37B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Dystrop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E3C6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opacity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0BAC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ffuse corneal malnutri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A18F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leukom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CB02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opacific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F45C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dystrop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D59DB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inflammation or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0F6F6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32D0E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6FC4CFE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4BA6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02BF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, TE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3195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ralysis of cranial nerves III, IV, V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0E9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ralytic strabis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B7E4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7ED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1E35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xtraocular muscle paralysis or dysfun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0B780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rabismu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09060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381D3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14BD4F5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9528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FA49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lan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9FA7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lan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A77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detach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DD22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on-secondary retinal detachmen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3FE5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lan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0C66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metastatic tumo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7B7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vascular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F66DE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E3EEC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31FCA30D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5893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E683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melanocytic nevu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FC56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melanocytic nevu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5546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pillo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354D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ipom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ADE7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melanocytic nevu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5B97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lan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C937F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igmented skin prolifer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75C75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6E2E8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4DC9137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7FCA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508E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st disea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29B0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0FAC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argardt's disea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0CCD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hol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E1B1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tter dystrop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2C8F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st's vitelliform macular dystroph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0412E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arly-onset age-related macular degener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57099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1759C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736B2EBC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BEE5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2F6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terior scler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327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inflamm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E1DE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terior chamber inflamma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EDEC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treous haz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504F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terior scler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BF93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inflamm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15183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traocular inflamm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4DB57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38644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6EDDBD2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CDEA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780C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laceration involving lacrimal apparatu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3CB0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ft eyelid lac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08DA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ft eyelid spli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63B4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tissue damage and bleedin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CA17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umatic eyelid lacer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BB63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al hemorrhag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B11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ssible eyelid structural damag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342F6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0ADDD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50C62807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6E92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B12D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Dissociated vertical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viation, DV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DEF1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ngenital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trabismu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9EEF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ngenital ocular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otor disorde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066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ngenital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bnormal ocular positionin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A938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ngenital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xtraocular muscle paralys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B24F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Optic nerve or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rain issu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71AE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mitant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trabismu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AF3E8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FF50A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51A1BC3C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A7D1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CDDE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ctrop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AA46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tract dysfunc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15B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6BF0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dysfunc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B576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48E1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ctrop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BDE6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conjunctiv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DED06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EEF7B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41360592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F2FB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5C11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malignanc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C774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kin melan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7B66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kin malignant melano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E6E2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nign tumor malignanc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5BAD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lan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DCC0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basal cell carcinom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9276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quamous cell carcino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693B7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1AFBA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0A5946A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0973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514E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ungal kerat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EF30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cterial corneal ulce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E0D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ungal kerat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D111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terior chamber pu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6272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neal ulce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9D89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cterial kerat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7F5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ungal kerat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338A4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4D258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0CB4EF6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BA7C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FA40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nasolacrimal duct obstruc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57A1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rimal duct obstruc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A79E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2BAA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bnormal development of the lacrimal duc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F738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nasolacrimal duct obstruc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0F52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junctiv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A194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dacryocystit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E8D4D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3B303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F1A929F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19C0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AE52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sby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5B64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strai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E829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552C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sufficient myopia correc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6118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stra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B7BC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ndrom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4948C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7ADEC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C24D4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3161BFBF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7E01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B9AD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igh myopic esotr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0A3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igh myopic esotropi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1B8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tent strabis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2C4F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ar motor disorde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ADF5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igh myopic strabismu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7F65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muscle dysfunc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22FFC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muscle paralysis or pals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BABBA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EBE9B8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02F7D7FD" w14:textId="77777777">
        <w:trPr>
          <w:trHeight w:val="62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5C83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EF14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mmune conjunctivitis (Keratoconjunctivitis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AD79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ergic conjunctiv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E329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ergic kerat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7D08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asonal allergic conjunctivit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7A6A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ergic conjunctiv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240A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conjunctiv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7C9B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ry eye symptom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D188E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7D0A1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875D9B3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5C60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AA81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oste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FC8A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0CAD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serous choroidoretinopath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35C3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it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5CBA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roidal tum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384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-choroidal detachmen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CFC3E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serous chorioretin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9B5127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85360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A64FF63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D5BE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A94E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, AM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EB3B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03E1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retinal vein occlu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A68A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condary to macular degeneration macular hol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C70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3B02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hol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BAF8E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7EAA8A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55E5F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430696E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6691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9427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serous chorioretinopathy, C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8675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retinal pigment epithelium diseas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040D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disea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4CE6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onspecific macular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F0BC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serous chorioretinopat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39A4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E246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A8F32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85A5A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6A43C57A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98D8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77BE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to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8995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tos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0949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pto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094A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NA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4C9C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tos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DA6B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eurogenic eyelid ptos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1A90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yogenic eyelid pto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9D3BC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0ACC1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9CACA0E" w14:textId="77777777">
        <w:trPr>
          <w:trHeight w:val="62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BDBB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8179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nonspecific myosit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E43E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onspecific orbital myos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041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xtraocular muscle inflamma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E34C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undus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C525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diopathic orbital myositi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FEAD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hyroid ey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7FF62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ranial nerve-induced eye muscle paraly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13A9D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6744E4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46B7F6D3" w14:textId="77777777">
        <w:trPr>
          <w:trHeight w:val="631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62BC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AC0C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sufficient accommod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21DF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fatigu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50CE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D21A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204A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 stra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9387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8C14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sufficient accommodation or eye muscle coordin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2B2DD6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8A464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5C50D883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4EA5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F2F2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sistent hyperplastic primary vitreous, PHP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198D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0E1C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bnormal ocular developmen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30E5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bnormal vitreous attachmen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A51D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sistent hyperplastic primary vitreou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3438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3883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CE43F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12DA6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5ECF3CF0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EFD8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1A32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oblastoma, RB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DBB7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undus tum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E381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ffuse vitreous hyperplasi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BE06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C421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FEC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catarac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59984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sistent hyperplastic primary vitreou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32B2AE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FD987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E77F48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19B0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44AB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umatic corneoscleral lacer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2D75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umatic corneoscleral lac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B4F4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ar injur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C9B7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fractur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46A0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umatic corneoscleral lacer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3C9C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ris incarcerat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3FFB0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ns injury or anterior chamber hemorrhag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8F314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629842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54E272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D46C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1D2D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1FD3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CC8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3921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or optic nerve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8170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85AD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tential intraocular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2724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mblyop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C7DFA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DB977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2581B329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150E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A3F5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piretinal Membra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C724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degenera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9C65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cular ede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A032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8582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-related macular degener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96C6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piretinal membra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FE49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entral serous chorioretinopath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621BE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D6121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3F669908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2F073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F73B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opi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6608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ractive err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23EA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hori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BBFE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ar muscle paraly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D56B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opi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53A19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stigmatis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7295C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commodative esotrop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E955E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90570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C13A2A" w14:paraId="7A2F67AA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98F5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BCDE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neurofibr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5CDB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28A7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eurofibrom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63FD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ther orbital mas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CABD8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yelid lymphangi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95DE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ocalized fibrous tumo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1437F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bital tum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B4D348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1A39FD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6EC1AC3" w14:textId="77777777">
        <w:trPr>
          <w:trHeight w:val="323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8CCE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9CC8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umatic optic neuropath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9291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lated retinopathy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B535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upil motility abnormalit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8281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umatic optic nerve injur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6AFC7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culomotor nerve pals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252B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ild traumatic brain injur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CB0B45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inor ocular trau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7C2E09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FECC3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1CC2561B" w14:textId="77777777">
        <w:trPr>
          <w:trHeight w:val="47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B9610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8BAF4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angle-closure glaucom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905F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ngle-closure glaucom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7DBE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tarac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D208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dise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70BC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mary angle-closure glaucom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AC3FA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ptic nerve disea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DD37F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tarac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B9F3DF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CDA1B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0B4D08BC" w14:textId="77777777">
        <w:trPr>
          <w:trHeight w:val="475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E151C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CC21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mplicated catarac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DD96C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ridocycliti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AD68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ronic intraocular inflamma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3FDA2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ns opacific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629D6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econdary catarac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FC57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current iridocyclit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1848F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heumatic eye dise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B31B0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215881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13A2A" w14:paraId="7E50E259" w14:textId="77777777">
        <w:trPr>
          <w:trHeight w:val="646"/>
          <w:jc w:val="center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4CCCB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15FF0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amilial exudative vitreoretinopathy, FEV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A4C03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amilial Exudative Vitreoretinopathy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2D00E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strabismu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46F11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tinal detachmen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5D20B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amilial Exudative Vitreoretinopath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7B4ED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reditary retinal detachmen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A4EC7F" w14:textId="77777777" w:rsidR="00C13A2A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genital retinal dysplas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119C7A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ACD415" w14:textId="77777777" w:rsidR="00C13A2A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14:paraId="00085D6F" w14:textId="77777777" w:rsidR="00C13A2A" w:rsidRDefault="00C13A2A"/>
    <w:sectPr w:rsidR="00C13A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E2ZjgwM2FjNmI4MGY4OTZjOTZkYjFkM2FmNzg1YjAifQ=="/>
  </w:docVars>
  <w:rsids>
    <w:rsidRoot w:val="00172A27"/>
    <w:rsid w:val="00172A27"/>
    <w:rsid w:val="0071138D"/>
    <w:rsid w:val="00C13A2A"/>
    <w:rsid w:val="00E762C0"/>
    <w:rsid w:val="034A5312"/>
    <w:rsid w:val="07463D75"/>
    <w:rsid w:val="0AF33585"/>
    <w:rsid w:val="0CCE0D62"/>
    <w:rsid w:val="12612E3B"/>
    <w:rsid w:val="26AC3A6A"/>
    <w:rsid w:val="2D9139BA"/>
    <w:rsid w:val="2FF25945"/>
    <w:rsid w:val="39027715"/>
    <w:rsid w:val="4083788C"/>
    <w:rsid w:val="4FB97308"/>
    <w:rsid w:val="5C7371FA"/>
    <w:rsid w:val="5E231B5D"/>
    <w:rsid w:val="5F484A17"/>
    <w:rsid w:val="5F6E5059"/>
    <w:rsid w:val="617F354E"/>
    <w:rsid w:val="68294213"/>
    <w:rsid w:val="6B3B2294"/>
    <w:rsid w:val="6BF5724D"/>
    <w:rsid w:val="6E1B45FE"/>
    <w:rsid w:val="78FA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229A035"/>
  <w15:docId w15:val="{8A514CBE-D43F-1E4F-925E-835AA716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62</Words>
  <Characters>15175</Characters>
  <Application>Microsoft Office Word</Application>
  <DocSecurity>0</DocSecurity>
  <Lines>126</Lines>
  <Paragraphs>35</Paragraphs>
  <ScaleCrop>false</ScaleCrop>
  <Company>Kingsoft</Company>
  <LinksUpToDate>false</LinksUpToDate>
  <CharactersWithSpaces>1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日月</dc:creator>
  <cp:lastModifiedBy>JMIR Copyeditor</cp:lastModifiedBy>
  <cp:revision>2</cp:revision>
  <dcterms:created xsi:type="dcterms:W3CDTF">2024-10-24T20:36:00Z</dcterms:created>
  <dcterms:modified xsi:type="dcterms:W3CDTF">2024-10-24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46C3E14F11A4E64817A7CA59CE54A53_12</vt:lpwstr>
  </property>
</Properties>
</file>